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BF1700" w14:textId="197A22D3" w:rsidR="001F4A68" w:rsidRPr="001F4A68" w:rsidRDefault="001F4A68" w:rsidP="001F4A68">
      <w:pPr>
        <w:spacing w:line="480" w:lineRule="auto"/>
        <w:rPr>
          <w:b/>
          <w:bCs/>
        </w:rPr>
      </w:pPr>
      <w:r w:rsidRPr="001F4A68">
        <w:rPr>
          <w:b/>
          <w:bCs/>
        </w:rPr>
        <w:t xml:space="preserve">Appendix 2. </w:t>
      </w:r>
      <w:r w:rsidR="002571FD" w:rsidRPr="002571FD">
        <w:t>Radiation Therapy Simulation and Treatment Planning for the Left Renal Lesion (Case 1)</w:t>
      </w:r>
      <w:r w:rsidR="002571FD">
        <w:t>.</w:t>
      </w:r>
    </w:p>
    <w:p w14:paraId="29E237EA" w14:textId="3424C38B" w:rsidR="001F4A68" w:rsidRDefault="001F4A68" w:rsidP="003E0E10">
      <w:pPr>
        <w:spacing w:line="480" w:lineRule="auto"/>
        <w:ind w:firstLine="720"/>
      </w:pPr>
      <w:r w:rsidRPr="00A43E24">
        <w:t xml:space="preserve">From diagnostic CT, we </w:t>
      </w:r>
      <w:r w:rsidR="008E1F1F">
        <w:t>identified</w:t>
      </w:r>
      <w:r w:rsidR="008E1F1F" w:rsidRPr="00A43E24">
        <w:t xml:space="preserve"> </w:t>
      </w:r>
      <w:r w:rsidRPr="00A43E24">
        <w:t xml:space="preserve">the challenge of the left kidney lesion </w:t>
      </w:r>
      <w:r w:rsidR="008E1F1F">
        <w:t xml:space="preserve">being </w:t>
      </w:r>
      <w:proofErr w:type="gramStart"/>
      <w:r>
        <w:t>in close proximity to</w:t>
      </w:r>
      <w:proofErr w:type="gramEnd"/>
      <w:r w:rsidRPr="00A43E24">
        <w:t xml:space="preserve"> </w:t>
      </w:r>
      <w:r>
        <w:t xml:space="preserve">a </w:t>
      </w:r>
      <w:r w:rsidRPr="00A43E24">
        <w:t>large bowel loop</w:t>
      </w:r>
      <w:r w:rsidR="008E1F1F">
        <w:t>,</w:t>
      </w:r>
      <w:r w:rsidRPr="00A43E24">
        <w:t xml:space="preserve"> which </w:t>
      </w:r>
      <w:r w:rsidR="008E1F1F">
        <w:t>could</w:t>
      </w:r>
      <w:r w:rsidR="008E1F1F" w:rsidRPr="00A43E24">
        <w:t xml:space="preserve"> </w:t>
      </w:r>
      <w:r w:rsidRPr="00A43E24">
        <w:t>limit the dose deliver</w:t>
      </w:r>
      <w:r>
        <w:t>ed</w:t>
      </w:r>
      <w:r w:rsidRPr="00A43E24">
        <w:t xml:space="preserve"> to the tumor</w:t>
      </w:r>
      <w:r>
        <w:t>.</w:t>
      </w:r>
      <w:r w:rsidRPr="00A43E24">
        <w:t xml:space="preserve"> </w:t>
      </w:r>
      <w:r w:rsidR="008E1F1F">
        <w:t xml:space="preserve">To mitigate this, a </w:t>
      </w:r>
      <w:proofErr w:type="spellStart"/>
      <w:r w:rsidRPr="00A43E24">
        <w:t>sHA</w:t>
      </w:r>
      <w:proofErr w:type="spellEnd"/>
      <w:r w:rsidRPr="00A43E24">
        <w:t xml:space="preserve"> spacer was implanted under direct visual guidance using laparoscopic and ultrasound imaging by </w:t>
      </w:r>
      <w:r>
        <w:t xml:space="preserve">a </w:t>
      </w:r>
      <w:r w:rsidRPr="00A43E24">
        <w:t xml:space="preserve">surgeon </w:t>
      </w:r>
      <w:r>
        <w:t xml:space="preserve">under general anesthesia </w:t>
      </w:r>
      <w:r w:rsidRPr="00A43E24">
        <w:t xml:space="preserve">in January 2024 (Figure </w:t>
      </w:r>
      <w:r>
        <w:t>1</w:t>
      </w:r>
      <w:r w:rsidRPr="00A43E24">
        <w:t>)</w:t>
      </w:r>
      <w:r w:rsidR="008362C7" w:rsidRPr="00A43E24">
        <w:t>. A total of 1</w:t>
      </w:r>
      <w:r w:rsidR="008362C7">
        <w:t>2ml</w:t>
      </w:r>
      <w:r w:rsidR="008362C7" w:rsidRPr="00A43E24">
        <w:t xml:space="preserve"> was </w:t>
      </w:r>
      <w:r w:rsidR="008362C7">
        <w:t>implanted.</w:t>
      </w:r>
      <w:r w:rsidR="008362C7" w:rsidRPr="00A43E24">
        <w:t xml:space="preserve"> </w:t>
      </w:r>
      <w:r w:rsidRPr="00A43E24">
        <w:t>The procedure was completed without post-procedural complications</w:t>
      </w:r>
      <w:r>
        <w:t xml:space="preserve">, and the patient remained </w:t>
      </w:r>
      <w:r w:rsidR="003059C8">
        <w:t>hospitalized over</w:t>
      </w:r>
      <w:r>
        <w:t xml:space="preserve">night for observation. </w:t>
      </w:r>
    </w:p>
    <w:p w14:paraId="3B645DA6" w14:textId="537580E6" w:rsidR="002514B1" w:rsidRDefault="001F4A68" w:rsidP="003E0E10">
      <w:pPr>
        <w:spacing w:line="480" w:lineRule="auto"/>
        <w:ind w:firstLine="720"/>
      </w:pPr>
      <w:r>
        <w:t xml:space="preserve">SBRT </w:t>
      </w:r>
      <w:r w:rsidR="008E1F1F">
        <w:t xml:space="preserve">was delivered </w:t>
      </w:r>
      <w:r>
        <w:t xml:space="preserve">using the Elekta Unity </w:t>
      </w:r>
      <w:r w:rsidR="002514B1">
        <w:t>magnetic resonance</w:t>
      </w:r>
      <w:r>
        <w:t xml:space="preserve"> </w:t>
      </w:r>
      <w:r w:rsidR="00C92EC6">
        <w:t>(M</w:t>
      </w:r>
      <w:r>
        <w:t>R</w:t>
      </w:r>
      <w:r w:rsidR="00C92EC6">
        <w:t>)</w:t>
      </w:r>
      <w:r>
        <w:t xml:space="preserve"> linac. </w:t>
      </w:r>
      <w:r w:rsidR="009372A6" w:rsidRPr="006012CC">
        <w:t>T</w:t>
      </w:r>
      <w:r w:rsidR="009372A6">
        <w:t>h</w:t>
      </w:r>
      <w:r w:rsidR="009372A6" w:rsidRPr="006012CC">
        <w:t xml:space="preserve">e treatment planning system used was Monaco </w:t>
      </w:r>
      <w:r w:rsidR="00A84865">
        <w:t xml:space="preserve">TPS </w:t>
      </w:r>
      <w:r w:rsidR="009372A6" w:rsidRPr="006012CC">
        <w:t xml:space="preserve">(Version </w:t>
      </w:r>
      <w:r w:rsidR="00F268BC">
        <w:t>5.51.11</w:t>
      </w:r>
      <w:r w:rsidR="00A84865">
        <w:t xml:space="preserve">; </w:t>
      </w:r>
      <w:r w:rsidR="00A84865" w:rsidRPr="00791AF9">
        <w:t>Elekta AB</w:t>
      </w:r>
      <w:r w:rsidR="009372A6" w:rsidRPr="006012CC">
        <w:t>)</w:t>
      </w:r>
      <w:r w:rsidR="009372A6">
        <w:t xml:space="preserve">. </w:t>
      </w:r>
      <w:r w:rsidRPr="00A43E24">
        <w:t xml:space="preserve">For treatment planning, both CT and MRI simulations were performed. The MRI simulation included T2 3D navigated, T2 2D </w:t>
      </w:r>
      <w:proofErr w:type="spellStart"/>
      <w:r w:rsidRPr="00A43E24">
        <w:t>MultiVane</w:t>
      </w:r>
      <w:proofErr w:type="spellEnd"/>
      <w:r w:rsidRPr="00A43E24">
        <w:t xml:space="preserve">, T2 2D </w:t>
      </w:r>
      <w:proofErr w:type="spellStart"/>
      <w:r w:rsidRPr="00A43E24">
        <w:t>MultiVane</w:t>
      </w:r>
      <w:proofErr w:type="spellEnd"/>
      <w:r w:rsidRPr="00A43E24">
        <w:t xml:space="preserve"> fat saturation, T1 3D Vane </w:t>
      </w:r>
      <w:proofErr w:type="spellStart"/>
      <w:r w:rsidRPr="00A43E24">
        <w:t>mDixon</w:t>
      </w:r>
      <w:proofErr w:type="spellEnd"/>
      <w:r w:rsidRPr="00A43E24">
        <w:t xml:space="preserve">, diffusion-weighted imaging, and coronal and sagittal </w:t>
      </w:r>
      <w:r w:rsidR="00FC3189" w:rsidRPr="00FC3189">
        <w:t>balanced fast field echo (</w:t>
      </w:r>
      <w:proofErr w:type="spellStart"/>
      <w:r w:rsidR="00FC3189" w:rsidRPr="00FC3189">
        <w:t>bFFE</w:t>
      </w:r>
      <w:proofErr w:type="spellEnd"/>
      <w:r w:rsidR="00FC3189" w:rsidRPr="00FC3189">
        <w:t>) cine imag</w:t>
      </w:r>
      <w:r w:rsidR="00FC3189">
        <w:t xml:space="preserve">es </w:t>
      </w:r>
      <w:r w:rsidRPr="00A43E24">
        <w:t>to assess motion</w:t>
      </w:r>
      <w:r>
        <w:t xml:space="preserve"> and verify position</w:t>
      </w:r>
      <w:r w:rsidRPr="00A43E24">
        <w:t>. These MRI images were fused with the CT images to aid in delineati</w:t>
      </w:r>
      <w:r w:rsidR="008E1F1F">
        <w:t>ng</w:t>
      </w:r>
      <w:r w:rsidRPr="00A43E24">
        <w:t xml:space="preserve"> the left renal lesion, OARs, and the distribution of the </w:t>
      </w:r>
      <w:proofErr w:type="spellStart"/>
      <w:r w:rsidRPr="00A43E24">
        <w:t>sHA</w:t>
      </w:r>
      <w:proofErr w:type="spellEnd"/>
      <w:r w:rsidRPr="00A43E24">
        <w:t xml:space="preserve"> spacer. </w:t>
      </w:r>
    </w:p>
    <w:p w14:paraId="24DF437A" w14:textId="5356B338" w:rsidR="00443263" w:rsidRDefault="001F4A68" w:rsidP="003E0E10">
      <w:pPr>
        <w:spacing w:line="480" w:lineRule="auto"/>
        <w:ind w:firstLine="720"/>
      </w:pPr>
      <w:r w:rsidRPr="00D527B5">
        <w:t>A 4DCT was acquired</w:t>
      </w:r>
      <w:r w:rsidR="000878C0">
        <w:t xml:space="preserve"> </w:t>
      </w:r>
      <w:r w:rsidR="000878C0" w:rsidRPr="000878C0">
        <w:t xml:space="preserve">to </w:t>
      </w:r>
      <w:r w:rsidR="00816BEB">
        <w:t>evaluate</w:t>
      </w:r>
      <w:r w:rsidR="000878C0" w:rsidRPr="000878C0">
        <w:t xml:space="preserve"> tumor and organ motion</w:t>
      </w:r>
      <w:r w:rsidRPr="00D527B5">
        <w:t xml:space="preserve">, and </w:t>
      </w:r>
      <w:r w:rsidR="000878C0">
        <w:t xml:space="preserve">the mean image was used </w:t>
      </w:r>
      <w:r w:rsidR="000878C0" w:rsidRPr="00D527B5">
        <w:t>correlating with the 3D Vane and T1 3D online planning images</w:t>
      </w:r>
      <w:r w:rsidR="000878C0">
        <w:t xml:space="preserve"> for treatment planning</w:t>
      </w:r>
      <w:r w:rsidRPr="00D527B5">
        <w:t>.</w:t>
      </w:r>
      <w:r>
        <w:t xml:space="preserve"> </w:t>
      </w:r>
      <w:r w:rsidR="000878C0" w:rsidRPr="000878C0">
        <w:t>No maximum intensity projection</w:t>
      </w:r>
      <w:r w:rsidR="00BE1C8F">
        <w:t xml:space="preserve"> </w:t>
      </w:r>
      <w:r w:rsidR="000878C0" w:rsidRPr="000878C0">
        <w:t>was generated, and an internal target volume was not explicitly created. Instead, motion assessment was performed on cine MRI during the MRI simulation and verified with 4DCT.</w:t>
      </w:r>
    </w:p>
    <w:p w14:paraId="1313A3E0" w14:textId="2F9B2E6C" w:rsidR="002309E9" w:rsidRDefault="001F4A68" w:rsidP="003E0E10">
      <w:pPr>
        <w:spacing w:line="480" w:lineRule="auto"/>
        <w:ind w:firstLine="720"/>
      </w:pPr>
      <w:r w:rsidRPr="00A43E24">
        <w:t xml:space="preserve">The simulation protocol involved using a T-shaped Elekta </w:t>
      </w:r>
      <w:proofErr w:type="spellStart"/>
      <w:r w:rsidRPr="00A43E24">
        <w:t>BodyFix</w:t>
      </w:r>
      <w:proofErr w:type="spellEnd"/>
      <w:r>
        <w:t xml:space="preserve"> vacuum mold</w:t>
      </w:r>
      <w:r w:rsidR="00816BEB">
        <w:t>, which</w:t>
      </w:r>
      <w:r w:rsidRPr="00A43E24">
        <w:t xml:space="preserve"> support</w:t>
      </w:r>
      <w:r w:rsidR="00816BEB">
        <w:t>ed</w:t>
      </w:r>
      <w:r w:rsidRPr="00A43E24">
        <w:t xml:space="preserve"> the arms positioned above the head down to the mid-thighs</w:t>
      </w:r>
      <w:r>
        <w:t xml:space="preserve">, along with a </w:t>
      </w:r>
      <w:proofErr w:type="spellStart"/>
      <w:r w:rsidR="00B00A23">
        <w:t>K</w:t>
      </w:r>
      <w:r>
        <w:t>neefix</w:t>
      </w:r>
      <w:proofErr w:type="spellEnd"/>
      <w:r>
        <w:t xml:space="preserve"> cushion abutting the vacuum bag for added stability</w:t>
      </w:r>
      <w:r w:rsidRPr="00A43E24">
        <w:t>.</w:t>
      </w:r>
      <w:r>
        <w:t xml:space="preserve"> The pat</w:t>
      </w:r>
      <w:r w:rsidRPr="00B6068E">
        <w:t>ient w</w:t>
      </w:r>
      <w:r>
        <w:t>as</w:t>
      </w:r>
      <w:r w:rsidRPr="00B6068E">
        <w:t xml:space="preserve"> advised to fast for two hours </w:t>
      </w:r>
      <w:r w:rsidR="00816BEB">
        <w:t>before</w:t>
      </w:r>
      <w:r w:rsidRPr="00B6068E">
        <w:t xml:space="preserve"> simulation to minimize potential changes in stomach position</w:t>
      </w:r>
      <w:r>
        <w:t xml:space="preserve">. </w:t>
      </w:r>
    </w:p>
    <w:p w14:paraId="691BB257" w14:textId="5024662E" w:rsidR="0091778B" w:rsidRDefault="002309E9">
      <w:pPr>
        <w:spacing w:line="480" w:lineRule="auto"/>
        <w:ind w:firstLine="720"/>
      </w:pPr>
      <w:r>
        <w:lastRenderedPageBreak/>
        <w:t>For daily localization,</w:t>
      </w:r>
      <w:r w:rsidRPr="002309E9">
        <w:t xml:space="preserve"> b3D Vane and T1 3D MRI sequences were used for online adaptation and verification prior to treatment. Additionally, </w:t>
      </w:r>
      <w:proofErr w:type="spellStart"/>
      <w:r w:rsidRPr="002309E9">
        <w:t>bFFE</w:t>
      </w:r>
      <w:proofErr w:type="spellEnd"/>
      <w:r w:rsidRPr="002309E9">
        <w:t xml:space="preserve"> real-time motion monitoring was performed to ensure the target remained within the prescribed margins throughout treatment. </w:t>
      </w:r>
      <w:r>
        <w:t>SBRT</w:t>
      </w:r>
      <w:r w:rsidRPr="001F7BE1">
        <w:t xml:space="preserve"> was delivered in free</w:t>
      </w:r>
      <w:r w:rsidR="00816BEB">
        <w:t>-</w:t>
      </w:r>
      <w:r w:rsidRPr="001F7BE1">
        <w:t>breath</w:t>
      </w:r>
      <w:r w:rsidR="00816BEB">
        <w:t>ing mode</w:t>
      </w:r>
      <w:r w:rsidRPr="001F7BE1">
        <w:t>.</w:t>
      </w:r>
      <w:r>
        <w:t xml:space="preserve"> The </w:t>
      </w:r>
      <w:r w:rsidRPr="002309E9">
        <w:t xml:space="preserve">absence of gating required careful selection of PTV margins to account for respiratory motion. </w:t>
      </w:r>
      <w:r>
        <w:rPr>
          <w:lang w:val="en-SG"/>
        </w:rPr>
        <w:t>The</w:t>
      </w:r>
      <w:r w:rsidR="001F4A68" w:rsidRPr="00CC35C6">
        <w:rPr>
          <w:lang w:val="en-SG"/>
        </w:rPr>
        <w:t xml:space="preserve"> daily online adaptive workflow </w:t>
      </w:r>
      <w:r>
        <w:rPr>
          <w:lang w:val="en-SG"/>
        </w:rPr>
        <w:t xml:space="preserve">allowed </w:t>
      </w:r>
      <w:r w:rsidR="00816BEB">
        <w:rPr>
          <w:lang w:val="en-SG"/>
        </w:rPr>
        <w:t xml:space="preserve">for </w:t>
      </w:r>
      <w:r>
        <w:rPr>
          <w:lang w:val="en-SG"/>
        </w:rPr>
        <w:t>real-time</w:t>
      </w:r>
      <w:r w:rsidR="001F4A68" w:rsidRPr="00CC35C6">
        <w:rPr>
          <w:lang w:val="en-SG"/>
        </w:rPr>
        <w:t xml:space="preserve"> anatomical </w:t>
      </w:r>
      <w:r w:rsidRPr="002309E9">
        <w:rPr>
          <w:lang w:val="en-SG"/>
        </w:rPr>
        <w:t>assessment</w:t>
      </w:r>
      <w:r w:rsidR="001F4A68" w:rsidRPr="00CC35C6">
        <w:rPr>
          <w:lang w:val="en-SG"/>
        </w:rPr>
        <w:t xml:space="preserve">, </w:t>
      </w:r>
      <w:r w:rsidR="00816BEB">
        <w:rPr>
          <w:lang w:val="en-SG"/>
        </w:rPr>
        <w:t>facilitating</w:t>
      </w:r>
      <w:r w:rsidRPr="002309E9">
        <w:rPr>
          <w:lang w:val="en-SG"/>
        </w:rPr>
        <w:t xml:space="preserve"> necessary adjustments to maintain PTV coverage and OAR constraints</w:t>
      </w:r>
      <w:r>
        <w:rPr>
          <w:lang w:val="en-SG"/>
        </w:rPr>
        <w:t xml:space="preserve">, </w:t>
      </w:r>
      <w:r w:rsidR="001F4A68" w:rsidRPr="00CC35C6">
        <w:rPr>
          <w:lang w:val="en-SG"/>
        </w:rPr>
        <w:t xml:space="preserve">particularly </w:t>
      </w:r>
      <w:r w:rsidR="00816BEB" w:rsidRPr="00816BEB">
        <w:rPr>
          <w:lang w:val="en-SG"/>
        </w:rPr>
        <w:t>in response to</w:t>
      </w:r>
      <w:r w:rsidR="00816BEB">
        <w:rPr>
          <w:lang w:val="en-SG"/>
        </w:rPr>
        <w:t xml:space="preserve"> daily </w:t>
      </w:r>
      <w:r w:rsidR="001F4A68" w:rsidRPr="00CC35C6">
        <w:rPr>
          <w:lang w:val="en-SG"/>
        </w:rPr>
        <w:t>changes in bowel position</w:t>
      </w:r>
      <w:r w:rsidR="001F4A68">
        <w:t>.</w:t>
      </w:r>
    </w:p>
    <w:p w14:paraId="02502F6B" w14:textId="5DDED9EF" w:rsidR="00933280" w:rsidRPr="001F4A68" w:rsidRDefault="001F4A68" w:rsidP="003E0E10">
      <w:pPr>
        <w:spacing w:line="480" w:lineRule="auto"/>
        <w:ind w:firstLine="720"/>
        <w:rPr>
          <w:lang w:val="en-SG"/>
        </w:rPr>
      </w:pPr>
      <w:r>
        <w:t>A</w:t>
      </w:r>
      <w:r w:rsidRPr="00A43E24">
        <w:t>bdominal compression</w:t>
      </w:r>
      <w:r>
        <w:t xml:space="preserve">, which is </w:t>
      </w:r>
      <w:r w:rsidR="001B3336">
        <w:t xml:space="preserve">the </w:t>
      </w:r>
      <w:r>
        <w:t>standard</w:t>
      </w:r>
      <w:r w:rsidR="001B3336">
        <w:t xml:space="preserve"> practice</w:t>
      </w:r>
      <w:r>
        <w:t xml:space="preserve"> for Unity </w:t>
      </w:r>
      <w:r w:rsidR="001B3336">
        <w:t xml:space="preserve">MR-linac treatment </w:t>
      </w:r>
      <w:r>
        <w:t xml:space="preserve">in the abdomen, </w:t>
      </w:r>
      <w:r w:rsidRPr="00A43E24">
        <w:t xml:space="preserve">was </w:t>
      </w:r>
      <w:r>
        <w:t xml:space="preserve">not </w:t>
      </w:r>
      <w:r w:rsidRPr="00A43E24">
        <w:t>used</w:t>
      </w:r>
      <w:r w:rsidR="001B3336">
        <w:t>,</w:t>
      </w:r>
      <w:r w:rsidRPr="00A43E24">
        <w:t xml:space="preserve"> </w:t>
      </w:r>
      <w:r>
        <w:t>as</w:t>
      </w:r>
      <w:r w:rsidRPr="00A43E24">
        <w:t xml:space="preserve"> the patient</w:t>
      </w:r>
      <w:r>
        <w:t xml:space="preserve"> was unable to </w:t>
      </w:r>
      <w:r w:rsidRPr="00A43E24">
        <w:t xml:space="preserve">tolerate it </w:t>
      </w:r>
      <w:r>
        <w:t xml:space="preserve">due to discomfort following spacer </w:t>
      </w:r>
      <w:r w:rsidRPr="00A43E24">
        <w:t>insertion.</w:t>
      </w:r>
    </w:p>
    <w:sectPr w:rsidR="00933280" w:rsidRPr="001F4A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4A68"/>
    <w:rsid w:val="000847A7"/>
    <w:rsid w:val="000878C0"/>
    <w:rsid w:val="000C01CD"/>
    <w:rsid w:val="000F044D"/>
    <w:rsid w:val="00166175"/>
    <w:rsid w:val="001B3336"/>
    <w:rsid w:val="001F4A68"/>
    <w:rsid w:val="002309E9"/>
    <w:rsid w:val="002514B1"/>
    <w:rsid w:val="002571FD"/>
    <w:rsid w:val="00290FDE"/>
    <w:rsid w:val="003059C8"/>
    <w:rsid w:val="003E0E10"/>
    <w:rsid w:val="0043759D"/>
    <w:rsid w:val="00443263"/>
    <w:rsid w:val="004A3280"/>
    <w:rsid w:val="006203DA"/>
    <w:rsid w:val="0077186B"/>
    <w:rsid w:val="00812621"/>
    <w:rsid w:val="00816BEB"/>
    <w:rsid w:val="008362C7"/>
    <w:rsid w:val="008E1F1F"/>
    <w:rsid w:val="0091778B"/>
    <w:rsid w:val="00933280"/>
    <w:rsid w:val="009372A6"/>
    <w:rsid w:val="009C4100"/>
    <w:rsid w:val="009D7589"/>
    <w:rsid w:val="009F7CAF"/>
    <w:rsid w:val="00A6042E"/>
    <w:rsid w:val="00A84865"/>
    <w:rsid w:val="00AE052E"/>
    <w:rsid w:val="00B00A23"/>
    <w:rsid w:val="00BE1C8F"/>
    <w:rsid w:val="00C45748"/>
    <w:rsid w:val="00C92EC6"/>
    <w:rsid w:val="00CB7178"/>
    <w:rsid w:val="00DD22FE"/>
    <w:rsid w:val="00E85EF3"/>
    <w:rsid w:val="00EE7E45"/>
    <w:rsid w:val="00F268BC"/>
    <w:rsid w:val="00FC3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D64652"/>
  <w15:chartTrackingRefBased/>
  <w15:docId w15:val="{ECD27A2E-ADEE-4472-8128-D06B87C419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theme="minorBidi"/>
        <w:kern w:val="2"/>
        <w:sz w:val="24"/>
        <w:szCs w:val="22"/>
        <w:lang w:val="en-SG" w:eastAsia="zh-TW" w:bidi="ar-SA"/>
        <w14:ligatures w14:val="standardContextual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4A68"/>
    <w:pPr>
      <w:spacing w:after="0" w:line="240" w:lineRule="auto"/>
    </w:pPr>
    <w:rPr>
      <w:rFonts w:eastAsia="Times New Roman" w:cs="Times New Roman"/>
      <w:kern w:val="0"/>
      <w:szCs w:val="24"/>
      <w:lang w:val="en-US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4A68"/>
    <w:pPr>
      <w:keepNext/>
      <w:keepLines/>
      <w:spacing w:before="360" w:after="80" w:line="48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SG" w:eastAsia="zh-TW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4A68"/>
    <w:pPr>
      <w:keepNext/>
      <w:keepLines/>
      <w:spacing w:before="160" w:after="80" w:line="48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SG" w:eastAsia="zh-TW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4A68"/>
    <w:pPr>
      <w:keepNext/>
      <w:keepLines/>
      <w:spacing w:before="160" w:after="80" w:line="48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SG" w:eastAsia="zh-TW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4A68"/>
    <w:pPr>
      <w:keepNext/>
      <w:keepLines/>
      <w:spacing w:before="80" w:after="40" w:line="48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2"/>
      <w:lang w:val="en-SG" w:eastAsia="zh-TW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4A68"/>
    <w:pPr>
      <w:keepNext/>
      <w:keepLines/>
      <w:spacing w:before="80" w:after="40" w:line="48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2"/>
      <w:lang w:val="en-SG" w:eastAsia="zh-TW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4A68"/>
    <w:pPr>
      <w:keepNext/>
      <w:keepLines/>
      <w:spacing w:before="40" w:line="48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2"/>
      <w:lang w:val="en-SG" w:eastAsia="zh-TW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4A68"/>
    <w:pPr>
      <w:keepNext/>
      <w:keepLines/>
      <w:spacing w:before="40" w:line="48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2"/>
      <w:lang w:val="en-SG" w:eastAsia="zh-TW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4A68"/>
    <w:pPr>
      <w:keepNext/>
      <w:keepLines/>
      <w:spacing w:line="48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2"/>
      <w:lang w:val="en-SG" w:eastAsia="zh-TW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4A68"/>
    <w:pPr>
      <w:keepNext/>
      <w:keepLines/>
      <w:spacing w:line="48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2"/>
      <w:lang w:val="en-SG" w:eastAsia="zh-TW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4A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4A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4A68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4A68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4A68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4A6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4A6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4A6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4A68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4A6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SG" w:eastAsia="zh-TW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F4A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4A68"/>
    <w:pPr>
      <w:numPr>
        <w:ilvl w:val="1"/>
      </w:numPr>
      <w:spacing w:after="160" w:line="48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SG" w:eastAsia="zh-TW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F4A6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4A68"/>
    <w:pPr>
      <w:spacing w:before="160" w:after="160" w:line="480" w:lineRule="auto"/>
      <w:jc w:val="center"/>
    </w:pPr>
    <w:rPr>
      <w:rFonts w:eastAsiaTheme="minorEastAsia" w:cstheme="minorBidi"/>
      <w:i/>
      <w:iCs/>
      <w:color w:val="404040" w:themeColor="text1" w:themeTint="BF"/>
      <w:kern w:val="2"/>
      <w:szCs w:val="22"/>
      <w:lang w:val="en-SG" w:eastAsia="zh-TW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F4A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4A68"/>
    <w:pPr>
      <w:spacing w:after="160" w:line="480" w:lineRule="auto"/>
      <w:ind w:left="720"/>
      <w:contextualSpacing/>
    </w:pPr>
    <w:rPr>
      <w:rFonts w:eastAsiaTheme="minorEastAsia" w:cstheme="minorBidi"/>
      <w:kern w:val="2"/>
      <w:szCs w:val="22"/>
      <w:lang w:val="en-SG" w:eastAsia="zh-TW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F4A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4A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480" w:lineRule="auto"/>
      <w:ind w:left="864" w:right="864"/>
      <w:jc w:val="center"/>
    </w:pPr>
    <w:rPr>
      <w:rFonts w:eastAsiaTheme="minorEastAsia" w:cstheme="minorBidi"/>
      <w:i/>
      <w:iCs/>
      <w:color w:val="0F4761" w:themeColor="accent1" w:themeShade="BF"/>
      <w:kern w:val="2"/>
      <w:szCs w:val="22"/>
      <w:lang w:val="en-SG" w:eastAsia="zh-TW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4A6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4A68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8E1F1F"/>
    <w:pPr>
      <w:spacing w:after="0" w:line="240" w:lineRule="auto"/>
    </w:pPr>
    <w:rPr>
      <w:rFonts w:eastAsia="Times New Roman" w:cs="Times New Roman"/>
      <w:kern w:val="0"/>
      <w:szCs w:val="24"/>
      <w:lang w:val="en-US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2</Pages>
  <Words>415</Words>
  <Characters>236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g Fung Lee</dc:creator>
  <cp:keywords/>
  <dc:description/>
  <cp:lastModifiedBy>Shing Fung Lee</cp:lastModifiedBy>
  <cp:revision>26</cp:revision>
  <dcterms:created xsi:type="dcterms:W3CDTF">2025-01-18T11:07:00Z</dcterms:created>
  <dcterms:modified xsi:type="dcterms:W3CDTF">2025-02-12T21:32:00Z</dcterms:modified>
</cp:coreProperties>
</file>